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C607B" w14:textId="77777777" w:rsidR="00B0524C" w:rsidRPr="004C39A1" w:rsidRDefault="00B0524C" w:rsidP="00B0524C">
      <w:pPr>
        <w:spacing w:line="480" w:lineRule="auto"/>
        <w:jc w:val="both"/>
        <w:rPr>
          <w:rFonts w:ascii="Arial" w:eastAsiaTheme="minorEastAsia" w:hAnsi="Arial" w:cs="Arial"/>
          <w:lang w:val="en-US" w:eastAsia="en-US"/>
        </w:rPr>
      </w:pPr>
      <w:bookmarkStart w:id="0" w:name="_Hlk206409018"/>
      <w:r w:rsidRPr="00FF6836">
        <w:rPr>
          <w:rFonts w:ascii="Arial" w:eastAsia="Times New Roman" w:hAnsi="Arial" w:cs="Arial"/>
          <w:b/>
          <w:bCs/>
          <w:iCs/>
          <w:lang w:val="en-US"/>
        </w:rPr>
        <w:t>S6. Table</w:t>
      </w:r>
      <w:r w:rsidRPr="004C39A1">
        <w:rPr>
          <w:rFonts w:ascii="Arial" w:eastAsia="Times New Roman" w:hAnsi="Arial" w:cs="Arial"/>
          <w:iCs/>
          <w:lang w:val="en-US"/>
        </w:rPr>
        <w:t xml:space="preserve">: </w:t>
      </w:r>
      <w:r w:rsidRPr="004C39A1">
        <w:rPr>
          <w:rFonts w:ascii="Arial" w:hAnsi="Arial" w:cs="Arial"/>
          <w:lang w:val="en-US"/>
        </w:rPr>
        <w:t>Descriptive and regression sensitivity analysis of</w:t>
      </w:r>
      <w:r w:rsidRPr="004C39A1">
        <w:rPr>
          <w:rFonts w:ascii="Arial" w:eastAsiaTheme="minorEastAsia" w:hAnsi="Arial" w:cs="Arial"/>
          <w:lang w:val="en-US" w:eastAsia="en-US"/>
        </w:rPr>
        <w:t xml:space="preserve"> death from COVID-19 </w:t>
      </w:r>
      <w:r w:rsidRPr="004C39A1">
        <w:rPr>
          <w:rFonts w:ascii="Arial" w:eastAsia="Times New Roman" w:hAnsi="Arial" w:cs="Arial"/>
          <w:iCs/>
          <w:lang w:val="en-US"/>
        </w:rPr>
        <w:t>in a sample matched by age.</w:t>
      </w:r>
    </w:p>
    <w:bookmarkEnd w:id="0"/>
    <w:tbl>
      <w:tblPr>
        <w:tblW w:w="4759" w:type="pct"/>
        <w:jc w:val="center"/>
        <w:tblLook w:val="0420" w:firstRow="1" w:lastRow="0" w:firstColumn="0" w:lastColumn="0" w:noHBand="0" w:noVBand="1"/>
      </w:tblPr>
      <w:tblGrid>
        <w:gridCol w:w="2503"/>
        <w:gridCol w:w="1459"/>
        <w:gridCol w:w="1459"/>
        <w:gridCol w:w="1720"/>
        <w:gridCol w:w="1022"/>
        <w:gridCol w:w="629"/>
        <w:gridCol w:w="1007"/>
        <w:gridCol w:w="947"/>
        <w:gridCol w:w="629"/>
        <w:gridCol w:w="1007"/>
        <w:gridCol w:w="947"/>
      </w:tblGrid>
      <w:tr w:rsidR="00B0524C" w:rsidRPr="004C39A1" w14:paraId="5045E2AE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06B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08A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Descriptiv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BF6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Univariate Regress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6AC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Multivariate Regression</w:t>
            </w:r>
          </w:p>
        </w:tc>
      </w:tr>
      <w:tr w:rsidR="00B0524C" w:rsidRPr="004C39A1" w14:paraId="1CFA8070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024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57A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Total</w:t>
            </w:r>
          </w:p>
          <w:p w14:paraId="606D3614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N = 4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79F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Survival</w:t>
            </w:r>
          </w:p>
          <w:p w14:paraId="6B13539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 w:eastAsia="en-US"/>
              </w:rPr>
              <w:t>N = 4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9B7E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 xml:space="preserve">Death by Covid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br/>
              <w:t>N = 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8EE8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40A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6556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700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A9F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3D8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EF49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</w:tr>
      <w:tr w:rsidR="00B0524C" w:rsidRPr="004C39A1" w14:paraId="4A9199E1" w14:textId="77777777" w:rsidTr="00BA1A5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E160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G6PD deficient, n/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F5C5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06 (50.00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402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06 (50.00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0E6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NaN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6514A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6A9D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BDA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6DD5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57B1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FF53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E892F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B0524C" w:rsidRPr="004C39A1" w14:paraId="6FB499F8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235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Age, Average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330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3.5 (18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51C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3.5 (18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23C6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NA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 (O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E2CA9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1F0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7C60F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F7DA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24E3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B28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A65A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B0524C" w:rsidRPr="004C39A1" w14:paraId="52CE0749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9FA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Race, n/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18EEF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2DA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46C4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AC42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BB7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FAFA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B20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821E4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9162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8B7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B0524C" w:rsidRPr="004C39A1" w14:paraId="619CD2A8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A634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240A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4 (5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6DC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4 (5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70C1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NaN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7D7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127C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BAF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35A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09AF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3306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4CB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B0524C" w:rsidRPr="004C39A1" w14:paraId="60A8F604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707D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561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4 (5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3CD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4 (5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83D86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NaN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139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A1B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6B32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0E6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19DF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9707A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EAD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B0524C" w:rsidRPr="004C39A1" w14:paraId="71A7D834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EA18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B711D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4 (3.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299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4 (3.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A9D2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NaN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D11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4D78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DBB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131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7CBAD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D6FA8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68A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B0524C" w:rsidRPr="004C39A1" w14:paraId="066CDFD5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3C8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Br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CCD8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45 (83.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66C3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45 (83.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2231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NaN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A0519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69B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DB4C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B58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8BC99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364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8BC5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B0524C" w:rsidRPr="004C39A1" w14:paraId="587A9C02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AB0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Indigeno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D073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5 (1.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0C77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5 (1.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B59D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 (NaN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32A9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14327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A0D21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7C4A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D96F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33CB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0.00; 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f</w:t>
            </w:r>
            <w:r w:rsidRPr="004C39A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D3A0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B0524C" w:rsidRPr="004C39A1" w14:paraId="435CDD97" w14:textId="77777777" w:rsidTr="00BA1A5A">
        <w:trPr>
          <w:jc w:val="center"/>
        </w:trPr>
        <w:tc>
          <w:tcPr>
            <w:tcW w:w="0" w:type="auto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CE5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Fisher's exact test</w:t>
            </w:r>
          </w:p>
        </w:tc>
      </w:tr>
      <w:tr w:rsidR="00B0524C" w:rsidRPr="004C39A1" w14:paraId="5798C53F" w14:textId="77777777" w:rsidTr="00BA1A5A">
        <w:trPr>
          <w:jc w:val="center"/>
        </w:trPr>
        <w:tc>
          <w:tcPr>
            <w:tcW w:w="0" w:type="auto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C3F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OR = Odds Ratio, CI = Confidence Interval</w:t>
            </w:r>
          </w:p>
          <w:p w14:paraId="1144D4D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 xml:space="preserve">NA= Not Applicable  </w:t>
            </w:r>
          </w:p>
          <w:p w14:paraId="18A54532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Inf=</w:t>
            </w:r>
            <w:r w:rsidRPr="004C39A1">
              <w:rPr>
                <w:lang w:val="en-US"/>
              </w:rPr>
              <w:t xml:space="preserve"> </w:t>
            </w:r>
            <w:r w:rsidRPr="004C39A1">
              <w:rPr>
                <w:rFonts w:ascii="Arial" w:hAnsi="Arial" w:cs="Arial"/>
                <w:sz w:val="18"/>
                <w:szCs w:val="18"/>
                <w:lang w:val="en-US"/>
              </w:rPr>
              <w:t>a very large numeric value</w:t>
            </w:r>
          </w:p>
          <w:p w14:paraId="175C5EE4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4C39A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</w:t>
            </w:r>
            <w:r w:rsidRPr="004C39A1">
              <w:rPr>
                <w:rFonts w:ascii="Arial" w:hAnsi="Arial" w:cs="Arial"/>
                <w:sz w:val="18"/>
                <w:szCs w:val="18"/>
                <w:lang w:val="en-US"/>
              </w:rPr>
              <w:t>NaN= undefined</w:t>
            </w:r>
          </w:p>
          <w:p w14:paraId="4DB10E7E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 w:eastAsia="en-US"/>
              </w:rPr>
            </w:pPr>
          </w:p>
          <w:p w14:paraId="1C85E46C" w14:textId="77777777" w:rsidR="00B0524C" w:rsidRPr="004C39A1" w:rsidRDefault="00B0524C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</w:tbl>
    <w:p w14:paraId="03B02BFE" w14:textId="77777777" w:rsidR="004B1084" w:rsidRDefault="004B1084"/>
    <w:sectPr w:rsidR="004B1084" w:rsidSect="00B052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4C"/>
    <w:rsid w:val="004560A3"/>
    <w:rsid w:val="004B1084"/>
    <w:rsid w:val="00736CA1"/>
    <w:rsid w:val="007C363C"/>
    <w:rsid w:val="00B0524C"/>
    <w:rsid w:val="00DE29C4"/>
    <w:rsid w:val="00F601B8"/>
    <w:rsid w:val="00F97CF6"/>
    <w:rsid w:val="00FF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7FF2C"/>
  <w15:chartTrackingRefBased/>
  <w15:docId w15:val="{82762B45-6930-4F3B-8841-7F95507AC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4C"/>
    <w:rPr>
      <w:rFonts w:ascii="Aptos" w:eastAsia="Aptos" w:hAnsi="Aptos" w:cs="Aptos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05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5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52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52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52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52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52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52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52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5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5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5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52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524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52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524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52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52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5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5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52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5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524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524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524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524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5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524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52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ila Dias</dc:creator>
  <cp:keywords/>
  <dc:description/>
  <cp:lastModifiedBy>Ádila Dias</cp:lastModifiedBy>
  <cp:revision>2</cp:revision>
  <dcterms:created xsi:type="dcterms:W3CDTF">2025-08-18T14:28:00Z</dcterms:created>
  <dcterms:modified xsi:type="dcterms:W3CDTF">2025-08-18T14:41:00Z</dcterms:modified>
</cp:coreProperties>
</file>